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D7E" w:rsidRDefault="00CA0036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C46D3C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646773">
        <w:rPr>
          <w:rFonts w:ascii="Times New Roman" w:eastAsia="宋体" w:hAnsi="Times New Roman" w:cs="Times New Roman"/>
          <w:b/>
          <w:sz w:val="24"/>
          <w:szCs w:val="24"/>
        </w:rPr>
        <w:t>2</w:t>
      </w:r>
    </w:p>
    <w:tbl>
      <w:tblPr>
        <w:tblW w:w="512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232"/>
        <w:gridCol w:w="1539"/>
        <w:gridCol w:w="1394"/>
        <w:gridCol w:w="655"/>
        <w:gridCol w:w="1680"/>
      </w:tblGrid>
      <w:tr w:rsidR="00CA0036" w:rsidRPr="00CA0036" w:rsidTr="00777CEF">
        <w:trPr>
          <w:trHeight w:val="194"/>
          <w:jc w:val="center"/>
        </w:trPr>
        <w:tc>
          <w:tcPr>
            <w:tcW w:w="1901" w:type="pct"/>
            <w:shd w:val="clear" w:color="auto" w:fill="auto"/>
          </w:tcPr>
          <w:p w:rsidR="00CA0036" w:rsidRPr="00CA0036" w:rsidRDefault="00CA0036" w:rsidP="00CA0036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</w:p>
        </w:tc>
        <w:tc>
          <w:tcPr>
            <w:tcW w:w="905" w:type="pct"/>
            <w:tcBorders>
              <w:righ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>Monophasic course(n=94)</w:t>
            </w:r>
          </w:p>
        </w:tc>
        <w:tc>
          <w:tcPr>
            <w:tcW w:w="820" w:type="pct"/>
            <w:tcBorders>
              <w:lef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right="-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>Relapsing course (n=19)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</w:p>
        </w:tc>
        <w:tc>
          <w:tcPr>
            <w:tcW w:w="9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CA0036" w:rsidRPr="00CA0036" w:rsidTr="00777CEF">
        <w:trPr>
          <w:trHeight w:val="56"/>
          <w:jc w:val="center"/>
        </w:trPr>
        <w:tc>
          <w:tcPr>
            <w:tcW w:w="1901" w:type="pct"/>
            <w:tcBorders>
              <w:bottom w:val="nil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>Demographics</w:t>
            </w:r>
          </w:p>
        </w:tc>
        <w:tc>
          <w:tcPr>
            <w:tcW w:w="905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A0036" w:rsidRPr="00CA0036" w:rsidRDefault="00CA0036" w:rsidP="00CA0036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CEF" w:rsidRPr="00CA0036" w:rsidTr="00777CEF">
        <w:trPr>
          <w:trHeight w:val="67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7CEF" w:rsidRPr="001B4D28" w:rsidRDefault="00777CEF" w:rsidP="00777CEF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≤</w:t>
            </w: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 w:rsidR="000250D3"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7CEF" w:rsidRPr="001B4D28" w:rsidRDefault="00777CEF" w:rsidP="00777CEF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24/94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(25.5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77CEF" w:rsidRPr="001B4D28" w:rsidRDefault="00777CEF" w:rsidP="00777CEF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7/19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(36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77CEF" w:rsidRPr="001B4D28" w:rsidRDefault="00777CEF" w:rsidP="00777CEF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7CEF" w:rsidRPr="001B4D28" w:rsidRDefault="00777CEF" w:rsidP="00777CEF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851" w:rsidRPr="00CA0036" w:rsidTr="00777CEF">
        <w:trPr>
          <w:trHeight w:val="7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~</w:t>
            </w: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="000250D3"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8/94(51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/19(42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.37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.831(0.554-1.246)</w:t>
            </w:r>
          </w:p>
        </w:tc>
      </w:tr>
      <w:tr w:rsidR="00502851" w:rsidRPr="00CA0036" w:rsidTr="00777CEF">
        <w:trPr>
          <w:trHeight w:val="14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1B4D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  <w:r w:rsidR="000250D3"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2/94(23.4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/19(21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E24" w:rsidRPr="00CA0036" w:rsidTr="00777CEF">
        <w:trPr>
          <w:trHeight w:val="14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5E24" w:rsidRPr="001B4D28" w:rsidRDefault="00225E24" w:rsidP="00225E24">
            <w:pPr>
              <w:ind w:left="-57" w:right="-5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  <w:t>Clinical symptoms in the acute phas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5E24" w:rsidRPr="001B4D28" w:rsidRDefault="00225E24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225E24" w:rsidRPr="001B4D28" w:rsidRDefault="00225E24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225E24" w:rsidRPr="001B4D28" w:rsidRDefault="00225E24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5E24" w:rsidRPr="001B4D28" w:rsidRDefault="00225E24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851" w:rsidRPr="00CA0036" w:rsidTr="00777CEF">
        <w:trPr>
          <w:trHeight w:val="8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Psychosi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79/94(84.0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15/19(78.9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640(0.210-1.953)</w:t>
            </w:r>
          </w:p>
        </w:tc>
      </w:tr>
      <w:tr w:rsidR="00502851" w:rsidRPr="00CA0036" w:rsidTr="00777CEF">
        <w:trPr>
          <w:trHeight w:val="7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Cognitive deficit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61/81(75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12/19(63.2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778(0.305-1.985)</w:t>
            </w:r>
          </w:p>
        </w:tc>
      </w:tr>
      <w:tr w:rsidR="00502851" w:rsidRPr="00CA0036" w:rsidTr="00777CEF">
        <w:trPr>
          <w:trHeight w:val="7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eizure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64/93(68.8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11/19(57.9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851" w:rsidRPr="001B4D28" w:rsidRDefault="00502851" w:rsidP="00502851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421(0.160-1.105)</w:t>
            </w:r>
          </w:p>
        </w:tc>
      </w:tr>
      <w:tr w:rsidR="001B4D28" w:rsidRPr="00CA0036" w:rsidTr="00013C5C">
        <w:trPr>
          <w:trHeight w:val="7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4D28" w:rsidRPr="001B4D28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Prodromal flu-like symptom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1/94(64.9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2/19(63.2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.946</w:t>
            </w:r>
            <w:r w:rsidRPr="001B4D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367-2.438)</w:t>
            </w:r>
          </w:p>
        </w:tc>
      </w:tr>
      <w:tr w:rsidR="001B4D28" w:rsidRPr="00CA0036" w:rsidTr="00777CEF">
        <w:trPr>
          <w:trHeight w:val="7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Autonomic dysfunction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51/94(54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9/19(47.4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975(0.390-2.436)</w:t>
            </w:r>
          </w:p>
        </w:tc>
      </w:tr>
      <w:tr w:rsidR="001B4D28" w:rsidRPr="00CA0036" w:rsidTr="00777CEF">
        <w:trPr>
          <w:trHeight w:val="7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peech disturbanc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49/94(52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532(0.202-1.403)</w:t>
            </w:r>
          </w:p>
        </w:tc>
      </w:tr>
      <w:tr w:rsidR="001B4D28" w:rsidRPr="00CA0036" w:rsidTr="00777CEF">
        <w:trPr>
          <w:trHeight w:val="7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Disturbance of consciousnes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38/94(40.4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957(0.376-2.436)</w:t>
            </w:r>
          </w:p>
        </w:tc>
      </w:tr>
      <w:tr w:rsidR="001B4D28" w:rsidRPr="00CA0036" w:rsidTr="00777CEF">
        <w:trPr>
          <w:trHeight w:val="7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Movement disorder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34/94(36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8/19(42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343(0.529-3.413)</w:t>
            </w:r>
          </w:p>
        </w:tc>
      </w:tr>
      <w:tr w:rsidR="001B4D28" w:rsidRPr="00CA0036" w:rsidTr="00777CEF">
        <w:trPr>
          <w:trHeight w:val="7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leep disorder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36/94(38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258(0.059-1.120)</w:t>
            </w:r>
          </w:p>
        </w:tc>
      </w:tr>
      <w:tr w:rsidR="001B4D28" w:rsidRPr="00CA0036" w:rsidTr="00777CEF">
        <w:trPr>
          <w:trHeight w:val="74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1B4D28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tatus epilepticu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28/93(30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1B4D28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D28">
              <w:rPr>
                <w:rFonts w:ascii="Times New Roman" w:hAnsi="Times New Roman" w:cs="Times New Roman"/>
                <w:sz w:val="18"/>
                <w:szCs w:val="18"/>
              </w:rPr>
              <w:t>1.150(0.448-2.955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C95C0E">
            <w:pPr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Focal</w:t>
            </w:r>
            <w:r w:rsidR="00C95C0E" w:rsidRPr="007319EF">
              <w:rPr>
                <w:rFonts w:ascii="Times New Roman" w:hAnsi="Times New Roman" w:cs="Times New Roman"/>
                <w:color w:val="7030A0"/>
                <w:kern w:val="0"/>
                <w:sz w:val="18"/>
                <w:szCs w:val="18"/>
                <w:lang w:eastAsia="en-US"/>
              </w:rPr>
              <w:t xml:space="preserve"> </w:t>
            </w:r>
            <w:r w:rsidR="00C95C0E" w:rsidRPr="00C95C0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CNS deficit</w:t>
            </w: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21/94(22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0/19(52.6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sz w:val="18"/>
                <w:szCs w:val="18"/>
              </w:rPr>
              <w:t>0.013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.150(1.278-7.763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  <w:t>mRS in the acute phas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Median 4, mean 3.83, range 1-5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Median 4, mean 3.89, range 3-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mRS≥4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54/94(57.5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1/19(57.9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233(0.489-3.104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mRS 4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20/94(21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5/19(26.3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282(0.459-3.576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宋体" w:hAnsi="Times New Roman" w:cs="Times New Roman"/>
                <w:sz w:val="18"/>
                <w:szCs w:val="18"/>
              </w:rPr>
              <w:t>mRS 5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4/94(36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6/19(31.6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026(0.382-2.758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95C0E" w:rsidRDefault="001B4D28" w:rsidP="001B4D28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宋体" w:hAnsi="Times New Roman" w:cs="Times New Roman"/>
                <w:sz w:val="18"/>
                <w:szCs w:val="18"/>
              </w:rPr>
              <w:t>Associated tumor at onset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/9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/19(5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2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9-4.4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95C0E" w:rsidRDefault="001B4D28" w:rsidP="001B4D28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宋体" w:hAnsi="Times New Roman" w:cs="Times New Roman"/>
                <w:sz w:val="18"/>
                <w:szCs w:val="18"/>
              </w:rPr>
              <w:t>Associated tumor at the last follow-up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94(11.7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9(10.5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4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5-4.4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  <w:t>Admission to the intensive care unit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48/94(51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 xml:space="preserve">10/19(52.6%)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137(0.460-2.810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  <w:t>Auxiliary examination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MRI(111 available)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wordWrap w:val="0"/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Abnormal MRI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46/92(50.0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4/19(73.7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.436(0.873-6.798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Frontal lobe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8/92(19.6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9/19(47.4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0.037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.610(1.059-6.436)</w:t>
            </w:r>
          </w:p>
        </w:tc>
      </w:tr>
      <w:tr w:rsidR="001B4D28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T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emporal lobe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0/92(21.7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B4D28" w:rsidRPr="00CA0036" w:rsidRDefault="001B4D28" w:rsidP="001B4D28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.214(0.842-5.820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Parietal lob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4/92(15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5/19(26.3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.904(0.678-5.347)</w:t>
            </w:r>
          </w:p>
        </w:tc>
      </w:tr>
      <w:tr w:rsidR="00C95C0E" w:rsidRPr="00CA0036" w:rsidTr="00C95C0E">
        <w:trPr>
          <w:trHeight w:val="110"/>
          <w:jc w:val="center"/>
        </w:trPr>
        <w:tc>
          <w:tcPr>
            <w:tcW w:w="19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C95C0E" w:rsidRPr="00C95C0E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>Periventricular</w:t>
            </w:r>
          </w:p>
        </w:tc>
        <w:tc>
          <w:tcPr>
            <w:tcW w:w="905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C95C0E" w:rsidRPr="00231092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4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92(1</w:t>
            </w: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.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:rsidR="00C95C0E" w:rsidRPr="00231092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19(21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:rsidR="00C95C0E" w:rsidRPr="00CA0036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56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1.389(0.457-4.222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Basal ganglia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6862ED" w:rsidP="006862ED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  <w:r w:rsidR="00C95C0E"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/92(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9.8</w:t>
            </w:r>
            <w:r w:rsidR="00C95C0E"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6862ED" w:rsidP="006862ED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  <w:r w:rsidR="00C95C0E"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/19(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10.5</w:t>
            </w:r>
            <w:r w:rsidR="00C95C0E"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1.398(0.320-6.117</w:t>
            </w:r>
            <w:r w:rsidR="00C95C0E"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ippocampus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9/92(9.8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/19(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Occipital lob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7/92(7.6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/19(5.3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944(0.125-7.130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I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nsula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6/92(6.5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/19(10.5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.408(0.321-6.173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Brainstem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3/92(3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4/19(21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6.638(2.095-21.035)</w:t>
            </w:r>
          </w:p>
        </w:tc>
      </w:tr>
      <w:tr w:rsidR="006862ED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6862ED" w:rsidRPr="00C95C0E" w:rsidRDefault="006862ED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862ED">
              <w:rPr>
                <w:rFonts w:ascii="Times New Roman" w:eastAsia="仿宋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862ED" w:rsidRPr="00CA0036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/92(4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6862ED" w:rsidRPr="00CA0036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6862ED" w:rsidRPr="006862ED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862E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1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62ED" w:rsidRPr="00CA0036" w:rsidRDefault="006862ED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.203(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0.628-7.727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wordWrap w:val="0"/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>Corpus callosum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231092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92(</w:t>
            </w: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.3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231092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19(10.5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192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2.701(0.608-12.000)</w:t>
            </w:r>
          </w:p>
        </w:tc>
      </w:tr>
      <w:tr w:rsidR="00C95C0E" w:rsidRPr="00CA0036" w:rsidTr="00777CEF">
        <w:trPr>
          <w:trHeight w:val="110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 Cerebellum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/92(2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/19(5.3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.450(0.187-11.219)</w:t>
            </w:r>
          </w:p>
        </w:tc>
      </w:tr>
      <w:tr w:rsidR="00C95C0E" w:rsidRPr="00CA0036" w:rsidTr="00C95C0E">
        <w:trPr>
          <w:trHeight w:val="110"/>
          <w:jc w:val="center"/>
        </w:trPr>
        <w:tc>
          <w:tcPr>
            <w:tcW w:w="19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C95C0E" w:rsidRPr="00C95C0E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C</w:t>
            </w: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>ingulate gyrus</w:t>
            </w:r>
          </w:p>
        </w:tc>
        <w:tc>
          <w:tcPr>
            <w:tcW w:w="905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C95C0E" w:rsidRPr="00231092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92(0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:rsidR="00C95C0E" w:rsidRPr="00231092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/19(</w:t>
            </w:r>
            <w:r w:rsidRPr="0023109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0.5</w:t>
            </w:r>
            <w:r w:rsidRPr="00231092">
              <w:rPr>
                <w:rFonts w:ascii="Times New Roman" w:eastAsia="仿宋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:rsidR="00C95C0E" w:rsidRPr="00CA0036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0A2484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3.744(0.696-20.127)-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hAnsi="Times New Roman" w:cs="Times New Roman"/>
                <w:sz w:val="18"/>
                <w:szCs w:val="18"/>
              </w:rPr>
              <w:t>Number of abnormal MRI sites ≥3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8/92(19.6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0/19(52.6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0.005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3.767(1.479-9.594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widowControl/>
              <w:ind w:left="-57" w:right="-57"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95C0E">
              <w:rPr>
                <w:rFonts w:ascii="Times New Roman" w:eastAsia="仿宋" w:hAnsi="Times New Roman" w:cs="Times New Roman"/>
                <w:kern w:val="0"/>
                <w:sz w:val="18"/>
                <w:szCs w:val="18"/>
                <w:lang w:eastAsia="en-US"/>
              </w:rPr>
              <w:lastRenderedPageBreak/>
              <w:t>Abnormal EEG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0/30(66.7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0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0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25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28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.47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.479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widowControl/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>Slowing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5/30(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50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/10(3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513(0.131-2.007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95C0E" w:rsidRDefault="00C95C0E" w:rsidP="00C95C0E">
            <w:pPr>
              <w:widowControl/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95C0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</w:t>
            </w:r>
            <w:r w:rsidRPr="00C95C0E">
              <w:rPr>
                <w:rFonts w:ascii="Times New Roman" w:eastAsia="仿宋" w:hAnsi="Times New Roman" w:cs="Times New Roman"/>
                <w:sz w:val="18"/>
                <w:szCs w:val="18"/>
              </w:rPr>
              <w:t>pileptiform discharge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/30(20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/10(4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204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.313(0.635-8.433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eastAsia="仿宋" w:hAnsi="Times New Roman" w:cs="Times New Roman"/>
                <w:kern w:val="0"/>
                <w:sz w:val="18"/>
                <w:szCs w:val="18"/>
                <w:lang w:eastAsia="en-US"/>
              </w:rPr>
              <w:t>Abnormal CSF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C95C0E" w:rsidRPr="00CA0036" w:rsidTr="00777CEF">
        <w:trPr>
          <w:trHeight w:val="342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Leukocytosis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59/93(63.4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1/18(61.1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688(0.259-1.826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yperproteinorrachia</w:t>
            </w: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32/92(34.8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/17(11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299(0.068-1.313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BF0334">
            <w:pPr>
              <w:ind w:left="-57" w:right="-57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9/77(24.7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3/15(2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.037(0.282-3.807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</w:tcBorders>
            <w:shd w:val="clear" w:color="auto" w:fill="auto"/>
          </w:tcPr>
          <w:p w:rsidR="00C95C0E" w:rsidRPr="00CA0036" w:rsidRDefault="00C95C0E" w:rsidP="00BF0334">
            <w:pPr>
              <w:ind w:left="-57" w:right="-57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Elevated thyroid antibody</w:t>
            </w:r>
            <w:bookmarkStart w:id="2" w:name="_GoBack"/>
            <w:bookmarkEnd w:id="2"/>
          </w:p>
        </w:tc>
        <w:tc>
          <w:tcPr>
            <w:tcW w:w="905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12/46(26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2/10(2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eastAsia="仿宋" w:hAnsi="Times New Roman" w:cs="Times New Roman"/>
                <w:sz w:val="18"/>
                <w:szCs w:val="18"/>
              </w:rPr>
              <w:t>0.793(0.164-3.843)</w:t>
            </w:r>
          </w:p>
        </w:tc>
      </w:tr>
      <w:tr w:rsidR="00C95C0E" w:rsidRPr="00CA0036" w:rsidTr="00777CEF">
        <w:trPr>
          <w:trHeight w:val="433"/>
          <w:jc w:val="center"/>
        </w:trPr>
        <w:tc>
          <w:tcPr>
            <w:tcW w:w="19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right="-57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highlight w:val="yellow"/>
              </w:rPr>
            </w:pPr>
            <w:r w:rsidRPr="00CA0036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eastAsia="en-US"/>
              </w:rPr>
              <w:t>Immune therapy at first event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Time from onset to first immune therapy (days)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Median18, mean 24.1, range 4-141 (d.a.89/94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Median25, mean 35.5, range 10-194 (d.a.19/19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First immune therapy ≤30 days from onset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70/94(74.5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2/19(63.2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704(0.277-1.792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≥3 different immune therapie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9/94(20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936(0.760-4.930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First-line immune therapy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89/94(94.7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9/19(10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Corticosteroids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82/94(87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9/19(100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IVIG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54/94(57.4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3/19(68.4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302(0.487-3.478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Plasma exchang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7/94(18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432(0.401-5.114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econd-line immune therapy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2/94(2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.073(0.836-11.295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Rituximab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/90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/1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Cyclophosphamide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2/94(2.1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.073(0.836-11.295)</w:t>
            </w:r>
          </w:p>
        </w:tc>
      </w:tr>
      <w:tr w:rsidR="00C95C0E" w:rsidRPr="00CA0036" w:rsidTr="00777CEF">
        <w:trPr>
          <w:trHeight w:val="342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Long-term immune modulation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0/94(10.6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1.340(0.387-4.636)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Mycophenolate mofetil</w:t>
            </w:r>
          </w:p>
        </w:tc>
        <w:tc>
          <w:tcPr>
            <w:tcW w:w="90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7/94(7.4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/1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5C0E" w:rsidRPr="00CA0036" w:rsidTr="00777CEF">
        <w:trPr>
          <w:trHeight w:val="126"/>
          <w:jc w:val="center"/>
        </w:trPr>
        <w:tc>
          <w:tcPr>
            <w:tcW w:w="1901" w:type="pct"/>
            <w:tcBorders>
              <w:top w:val="nil"/>
            </w:tcBorders>
            <w:shd w:val="clear" w:color="auto" w:fill="auto"/>
          </w:tcPr>
          <w:p w:rsidR="00C95C0E" w:rsidRPr="00CA0036" w:rsidRDefault="00C95C0E" w:rsidP="00C95C0E">
            <w:pPr>
              <w:widowControl/>
              <w:ind w:left="-57" w:right="-57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CA003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Azathioprine </w:t>
            </w:r>
          </w:p>
        </w:tc>
        <w:tc>
          <w:tcPr>
            <w:tcW w:w="905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94(3.2%)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95C0E" w:rsidRPr="00CA0036" w:rsidRDefault="00C95C0E" w:rsidP="00C95C0E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036">
              <w:rPr>
                <w:rFonts w:ascii="Times New Roman" w:hAnsi="Times New Roman" w:cs="Times New Roman"/>
                <w:sz w:val="18"/>
                <w:szCs w:val="18"/>
              </w:rPr>
              <w:t>3.395(0.972-11.864)</w:t>
            </w:r>
          </w:p>
        </w:tc>
      </w:tr>
    </w:tbl>
    <w:bookmarkEnd w:id="0"/>
    <w:bookmarkEnd w:id="1"/>
    <w:p w:rsidR="00590056" w:rsidRPr="00C95C0E" w:rsidRDefault="006C5A1C" w:rsidP="00590056">
      <w:pPr>
        <w:rPr>
          <w:rFonts w:ascii="Times New Roman" w:hAnsi="Times New Roman"/>
          <w:sz w:val="24"/>
          <w:szCs w:val="24"/>
        </w:rPr>
      </w:pPr>
      <w:r w:rsidRPr="00D275EC">
        <w:rPr>
          <w:rFonts w:ascii="Times New Roman" w:hAnsi="Times New Roman"/>
          <w:b/>
          <w:sz w:val="24"/>
          <w:szCs w:val="24"/>
        </w:rPr>
        <w:t>Supplementary Table</w:t>
      </w:r>
      <w:r w:rsidR="00D275EC" w:rsidRPr="00D275EC">
        <w:rPr>
          <w:rFonts w:ascii="Times New Roman" w:hAnsi="Times New Roman"/>
          <w:b/>
          <w:sz w:val="24"/>
          <w:szCs w:val="24"/>
        </w:rPr>
        <w:t xml:space="preserve"> </w:t>
      </w:r>
      <w:r w:rsidR="00646773">
        <w:rPr>
          <w:rFonts w:ascii="Times New Roman" w:hAnsi="Times New Roman"/>
          <w:b/>
          <w:sz w:val="24"/>
          <w:szCs w:val="24"/>
        </w:rPr>
        <w:t>2</w:t>
      </w:r>
      <w:r w:rsidR="009427CE">
        <w:rPr>
          <w:rFonts w:ascii="Times New Roman" w:hAnsi="Times New Roman"/>
          <w:b/>
          <w:sz w:val="24"/>
          <w:szCs w:val="24"/>
        </w:rPr>
        <w:t>.</w:t>
      </w:r>
      <w:r w:rsidR="009427CE" w:rsidRPr="00C95C0E">
        <w:rPr>
          <w:rFonts w:ascii="Times New Roman" w:hAnsi="Times New Roman"/>
          <w:b/>
          <w:sz w:val="24"/>
          <w:szCs w:val="24"/>
        </w:rPr>
        <w:t xml:space="preserve"> </w:t>
      </w:r>
      <w:r w:rsidR="009427CE" w:rsidRPr="00C95C0E">
        <w:rPr>
          <w:rFonts w:ascii="Times New Roman" w:eastAsia="宋体" w:hAnsi="Times New Roman" w:cs="Times New Roman"/>
          <w:sz w:val="24"/>
          <w:szCs w:val="24"/>
        </w:rPr>
        <w:t xml:space="preserve">Univariate relapse-free survival analysis. </w:t>
      </w:r>
      <w:r w:rsidR="00590056" w:rsidRPr="00C95C0E">
        <w:rPr>
          <w:rFonts w:ascii="Times New Roman" w:eastAsia="宋体" w:hAnsi="Times New Roman" w:cs="Times New Roman"/>
          <w:sz w:val="24"/>
          <w:szCs w:val="24"/>
        </w:rPr>
        <w:t xml:space="preserve">HR, hazard ratio; CI, confidence interval; *Indicates P &lt; 0.05. mRS: modified Rankin Scale; MRI: magnetic resonance imaging; EEG: electroencephalography; CSF: cerebrospinal fluid; d.a.: data available; IVIG: intravenous immunoglobulin. </w:t>
      </w:r>
      <w:r w:rsidR="00552A21" w:rsidRPr="00C95C0E">
        <w:rPr>
          <w:rFonts w:ascii="Times New Roman" w:eastAsia="宋体" w:hAnsi="Times New Roman" w:cs="Times New Roman"/>
          <w:sz w:val="24"/>
          <w:szCs w:val="24"/>
        </w:rPr>
        <w:t>The HRs and CIs are derived from the univariate relapse-free survival analysis.</w:t>
      </w:r>
      <w:r w:rsidR="005D2EE1" w:rsidRPr="00C95C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3B3C" w:rsidRPr="00310662">
        <w:rPr>
          <w:rFonts w:ascii="Times New Roman" w:eastAsia="宋体" w:hAnsi="Times New Roman" w:cs="Times New Roman"/>
          <w:sz w:val="24"/>
          <w:szCs w:val="24"/>
        </w:rPr>
        <w:t xml:space="preserve">EEG abnormalities were considered to be slow </w:t>
      </w:r>
      <w:r w:rsidR="00713B3C" w:rsidRPr="00797355">
        <w:rPr>
          <w:rFonts w:ascii="Times New Roman" w:eastAsia="宋体" w:hAnsi="Times New Roman" w:cs="Times New Roman"/>
          <w:sz w:val="24"/>
          <w:szCs w:val="24"/>
        </w:rPr>
        <w:t>waves and/or epileptic discharges.</w:t>
      </w:r>
      <w:r w:rsidR="00713B3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90056" w:rsidRPr="00C95C0E">
        <w:rPr>
          <w:rFonts w:ascii="Times New Roman" w:eastAsia="宋体" w:hAnsi="Times New Roman" w:cs="Times New Roman"/>
          <w:sz w:val="24"/>
          <w:szCs w:val="24"/>
        </w:rPr>
        <w:t xml:space="preserve">Leukocytosis&gt;5 cells/uL, </w:t>
      </w:r>
      <w:r w:rsidR="002B7C1E" w:rsidRPr="00C95C0E">
        <w:rPr>
          <w:rFonts w:ascii="Times New Roman" w:eastAsia="宋体" w:hAnsi="Times New Roman" w:cs="Times New Roman"/>
          <w:sz w:val="24"/>
          <w:szCs w:val="24"/>
        </w:rPr>
        <w:t>H</w:t>
      </w:r>
      <w:r w:rsidR="00590056" w:rsidRPr="00C95C0E">
        <w:rPr>
          <w:rFonts w:ascii="Times New Roman" w:eastAsia="宋体" w:hAnsi="Times New Roman" w:cs="Times New Roman"/>
          <w:sz w:val="24"/>
          <w:szCs w:val="24"/>
        </w:rPr>
        <w:t>yperproteinorrachia &gt;45 mg/dL.</w:t>
      </w:r>
    </w:p>
    <w:p w:rsidR="00590056" w:rsidRPr="00D275EC" w:rsidRDefault="00590056" w:rsidP="006C5A1C">
      <w:pPr>
        <w:rPr>
          <w:rFonts w:ascii="Times New Roman" w:hAnsi="Times New Roman"/>
          <w:sz w:val="24"/>
          <w:szCs w:val="24"/>
        </w:rPr>
      </w:pPr>
    </w:p>
    <w:p w:rsidR="00CA0036" w:rsidRPr="006C5A1C" w:rsidRDefault="00CA0036"/>
    <w:sectPr w:rsidR="00CA0036" w:rsidRPr="006C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8A8" w:rsidRDefault="003858A8" w:rsidP="00CA0036">
      <w:r>
        <w:separator/>
      </w:r>
    </w:p>
  </w:endnote>
  <w:endnote w:type="continuationSeparator" w:id="0">
    <w:p w:rsidR="003858A8" w:rsidRDefault="003858A8" w:rsidP="00CA0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8A8" w:rsidRDefault="003858A8" w:rsidP="00CA0036">
      <w:r>
        <w:separator/>
      </w:r>
    </w:p>
  </w:footnote>
  <w:footnote w:type="continuationSeparator" w:id="0">
    <w:p w:rsidR="003858A8" w:rsidRDefault="003858A8" w:rsidP="00CA0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DQxsjQzNDE2NDJU0lEKTi0uzszPAykwMqwFAGAiYNctAAAA"/>
    <w:docVar w:name="KY_MEDREF_DOCUID" w:val="{9CA39186-E750-47A7-95C0-427DEA763480}"/>
    <w:docVar w:name="KY_MEDREF_VERSION" w:val="3"/>
  </w:docVars>
  <w:rsids>
    <w:rsidRoot w:val="00CA0036"/>
    <w:rsid w:val="00003DDB"/>
    <w:rsid w:val="00012677"/>
    <w:rsid w:val="000250D3"/>
    <w:rsid w:val="000261B8"/>
    <w:rsid w:val="0003738A"/>
    <w:rsid w:val="000D6759"/>
    <w:rsid w:val="000E30EF"/>
    <w:rsid w:val="00176962"/>
    <w:rsid w:val="00183308"/>
    <w:rsid w:val="001A3D44"/>
    <w:rsid w:val="001A6324"/>
    <w:rsid w:val="001B227C"/>
    <w:rsid w:val="001B4D28"/>
    <w:rsid w:val="001D09DF"/>
    <w:rsid w:val="00205D48"/>
    <w:rsid w:val="00225E24"/>
    <w:rsid w:val="00231092"/>
    <w:rsid w:val="00271442"/>
    <w:rsid w:val="002750C9"/>
    <w:rsid w:val="002858AD"/>
    <w:rsid w:val="002A401A"/>
    <w:rsid w:val="002B7C1E"/>
    <w:rsid w:val="002C0D0D"/>
    <w:rsid w:val="00310D94"/>
    <w:rsid w:val="00316C92"/>
    <w:rsid w:val="003858A8"/>
    <w:rsid w:val="003A558A"/>
    <w:rsid w:val="00423914"/>
    <w:rsid w:val="00442BAA"/>
    <w:rsid w:val="00443D90"/>
    <w:rsid w:val="00451EFC"/>
    <w:rsid w:val="004C4BB0"/>
    <w:rsid w:val="004E325D"/>
    <w:rsid w:val="004E3D24"/>
    <w:rsid w:val="00502851"/>
    <w:rsid w:val="00547AC3"/>
    <w:rsid w:val="00552A21"/>
    <w:rsid w:val="00553B12"/>
    <w:rsid w:val="00565537"/>
    <w:rsid w:val="005662D7"/>
    <w:rsid w:val="00590056"/>
    <w:rsid w:val="005961E4"/>
    <w:rsid w:val="005D2EE1"/>
    <w:rsid w:val="00610C1D"/>
    <w:rsid w:val="00622849"/>
    <w:rsid w:val="00640CEE"/>
    <w:rsid w:val="0064184A"/>
    <w:rsid w:val="00646773"/>
    <w:rsid w:val="006468D2"/>
    <w:rsid w:val="0066458F"/>
    <w:rsid w:val="006862ED"/>
    <w:rsid w:val="0069420A"/>
    <w:rsid w:val="006C19F3"/>
    <w:rsid w:val="006C5A1C"/>
    <w:rsid w:val="007053FC"/>
    <w:rsid w:val="00713B3C"/>
    <w:rsid w:val="00716185"/>
    <w:rsid w:val="00740D7E"/>
    <w:rsid w:val="00743E9C"/>
    <w:rsid w:val="0076621A"/>
    <w:rsid w:val="00777CEF"/>
    <w:rsid w:val="007845A8"/>
    <w:rsid w:val="007B2CFC"/>
    <w:rsid w:val="007C673A"/>
    <w:rsid w:val="007D342A"/>
    <w:rsid w:val="00823558"/>
    <w:rsid w:val="008311CC"/>
    <w:rsid w:val="00844016"/>
    <w:rsid w:val="008C29B7"/>
    <w:rsid w:val="0091404A"/>
    <w:rsid w:val="00921582"/>
    <w:rsid w:val="009427CE"/>
    <w:rsid w:val="009826AD"/>
    <w:rsid w:val="009B57C4"/>
    <w:rsid w:val="009E3C1F"/>
    <w:rsid w:val="009F5C5B"/>
    <w:rsid w:val="00A1351E"/>
    <w:rsid w:val="00A37157"/>
    <w:rsid w:val="00A444D2"/>
    <w:rsid w:val="00A70B81"/>
    <w:rsid w:val="00AA5CA8"/>
    <w:rsid w:val="00AB5B4C"/>
    <w:rsid w:val="00B36125"/>
    <w:rsid w:val="00BD2203"/>
    <w:rsid w:val="00BE20F9"/>
    <w:rsid w:val="00BF0334"/>
    <w:rsid w:val="00C1743D"/>
    <w:rsid w:val="00C2551F"/>
    <w:rsid w:val="00C66A47"/>
    <w:rsid w:val="00C95C0E"/>
    <w:rsid w:val="00C969AA"/>
    <w:rsid w:val="00CA0036"/>
    <w:rsid w:val="00CB2204"/>
    <w:rsid w:val="00CB4756"/>
    <w:rsid w:val="00CC6CB5"/>
    <w:rsid w:val="00D0502F"/>
    <w:rsid w:val="00D275EC"/>
    <w:rsid w:val="00D42AD0"/>
    <w:rsid w:val="00DA2096"/>
    <w:rsid w:val="00DA583E"/>
    <w:rsid w:val="00DB530D"/>
    <w:rsid w:val="00DD293D"/>
    <w:rsid w:val="00DE1E5C"/>
    <w:rsid w:val="00E14F98"/>
    <w:rsid w:val="00E426CD"/>
    <w:rsid w:val="00E829E3"/>
    <w:rsid w:val="00E846F4"/>
    <w:rsid w:val="00E976E9"/>
    <w:rsid w:val="00EB0695"/>
    <w:rsid w:val="00F31033"/>
    <w:rsid w:val="00F52782"/>
    <w:rsid w:val="00F61C86"/>
    <w:rsid w:val="00FB089D"/>
    <w:rsid w:val="00FB1C11"/>
    <w:rsid w:val="00FE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67631-9650-420C-BFCE-8D30D605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036"/>
    <w:rPr>
      <w:sz w:val="18"/>
      <w:szCs w:val="18"/>
    </w:rPr>
  </w:style>
  <w:style w:type="character" w:customStyle="1" w:styleId="fontstyle01">
    <w:name w:val="fontstyle01"/>
    <w:basedOn w:val="a0"/>
    <w:rsid w:val="00547AC3"/>
    <w:rPr>
      <w:rFonts w:ascii="STIX-Regular" w:hAnsi="STIX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9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2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L</dc:creator>
  <cp:keywords/>
  <dc:description/>
  <cp:lastModifiedBy>FJL</cp:lastModifiedBy>
  <cp:revision>87</cp:revision>
  <dcterms:created xsi:type="dcterms:W3CDTF">2021-12-09T02:43:00Z</dcterms:created>
  <dcterms:modified xsi:type="dcterms:W3CDTF">2022-02-10T11:39:00Z</dcterms:modified>
</cp:coreProperties>
</file>